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A6129C"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Standard scales used for evaluation of</w:t>
      </w:r>
      <w:r>
        <w:rPr>
          <w:rFonts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Douyin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nd Bilibili videos.</w:t>
      </w:r>
    </w:p>
    <w:tbl>
      <w:tblPr>
        <w:tblStyle w:val="5"/>
        <w:tblpPr w:leftFromText="180" w:rightFromText="180" w:vertAnchor="text" w:horzAnchor="margin" w:tblpXSpec="center" w:tblpY="166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5897"/>
        <w:gridCol w:w="4163"/>
      </w:tblGrid>
      <w:tr w14:paraId="76597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8" w:hRule="atLeast"/>
        </w:trPr>
        <w:tc>
          <w:tcPr>
            <w:tcW w:w="16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B24C676">
            <w:pPr>
              <w:wordWrap/>
              <w:spacing w:line="36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he Journal of the American Medical</w:t>
            </w:r>
          </w:p>
          <w:p w14:paraId="6CDE63E6">
            <w:pPr>
              <w:wordWrap/>
              <w:spacing w:line="36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sociation (JAMA) benchmarks</w:t>
            </w:r>
          </w:p>
          <w:p w14:paraId="2AAB4FE3">
            <w:pPr>
              <w:wordWrap/>
              <w:spacing w:line="36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riteria (1 point for each criterion with</w:t>
            </w:r>
          </w:p>
          <w:p w14:paraId="09248F82">
            <w:pPr>
              <w:wordWrap/>
              <w:spacing w:line="36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 total score of 4 points.)</w:t>
            </w:r>
          </w:p>
        </w:tc>
        <w:tc>
          <w:tcPr>
            <w:tcW w:w="16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5AA2321C">
            <w:pPr>
              <w:wordWrap/>
              <w:spacing w:line="360" w:lineRule="exac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lobal Quality Scale (GQS) The score ranges from 1 (poor</w:t>
            </w:r>
          </w:p>
          <w:p w14:paraId="1B694BBE">
            <w:pPr>
              <w:wordWrap/>
              <w:spacing w:line="360" w:lineRule="exac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quality) to 5 (excellent flow and quality)</w:t>
            </w:r>
            <w:bookmarkStart w:id="0" w:name="_GoBack"/>
            <w:bookmarkEnd w:id="0"/>
          </w:p>
        </w:tc>
        <w:tc>
          <w:tcPr>
            <w:tcW w:w="16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18B7D42">
            <w:pPr>
              <w:wordWrap/>
              <w:spacing w:line="360" w:lineRule="exac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ified DISCERN (1 point is given for</w:t>
            </w:r>
          </w:p>
          <w:p w14:paraId="4F512085">
            <w:pPr>
              <w:wordWrap/>
              <w:spacing w:line="360" w:lineRule="exac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very Yes and 0 points for No)</w:t>
            </w:r>
          </w:p>
        </w:tc>
      </w:tr>
      <w:tr w14:paraId="1F7B0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650" w:type="pct"/>
            <w:noWrap/>
          </w:tcPr>
          <w:p w14:paraId="6208952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thorship: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thor and contributor</w:t>
            </w:r>
          </w:p>
          <w:p w14:paraId="7E4EF4B9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edentials and their affiliations</w:t>
            </w:r>
          </w:p>
          <w:p w14:paraId="360F4B3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ould be provided.</w:t>
            </w:r>
          </w:p>
        </w:tc>
        <w:tc>
          <w:tcPr>
            <w:tcW w:w="1650" w:type="pct"/>
            <w:noWrap/>
          </w:tcPr>
          <w:p w14:paraId="03C4D63F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or quality, poor flow of the site, most information missing,</w:t>
            </w:r>
          </w:p>
          <w:p w14:paraId="315BE5E3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t at all useful for patients. Score: 1</w:t>
            </w:r>
          </w:p>
        </w:tc>
        <w:tc>
          <w:tcPr>
            <w:tcW w:w="1650" w:type="pct"/>
            <w:noWrap/>
          </w:tcPr>
          <w:p w14:paraId="2D8EF561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s the video clear, concise, and </w:t>
            </w:r>
          </w:p>
          <w:p w14:paraId="606861C1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derstandable?</w:t>
            </w:r>
          </w:p>
        </w:tc>
      </w:tr>
      <w:tr w14:paraId="45CFD0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650" w:type="pct"/>
            <w:noWrap/>
          </w:tcPr>
          <w:p w14:paraId="4E1311F7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tribution: Clearly lists all copyright</w:t>
            </w:r>
          </w:p>
          <w:p w14:paraId="4CA519B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formation and states references</w:t>
            </w:r>
          </w:p>
          <w:p w14:paraId="74D7FA96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sources for content.</w:t>
            </w:r>
          </w:p>
        </w:tc>
        <w:tc>
          <w:tcPr>
            <w:tcW w:w="1650" w:type="pct"/>
            <w:noWrap/>
          </w:tcPr>
          <w:p w14:paraId="1CB5316C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enerally poor quality and poor flow, some information </w:t>
            </w:r>
          </w:p>
          <w:p w14:paraId="6E35C97C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isted but many important topics missing, of very limited </w:t>
            </w:r>
          </w:p>
          <w:p w14:paraId="207F7E4E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se to patients. Score: 2</w:t>
            </w:r>
          </w:p>
        </w:tc>
        <w:tc>
          <w:tcPr>
            <w:tcW w:w="1650" w:type="pct"/>
            <w:noWrap/>
          </w:tcPr>
          <w:p w14:paraId="561D2B4F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e reliable sources of information</w:t>
            </w:r>
          </w:p>
          <w:p w14:paraId="38135FA6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used? (i.e., publication cited, </w:t>
            </w:r>
          </w:p>
          <w:p w14:paraId="5A493700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aker is specialist)</w:t>
            </w:r>
          </w:p>
        </w:tc>
      </w:tr>
      <w:tr w14:paraId="1F894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650" w:type="pct"/>
            <w:noWrap/>
          </w:tcPr>
          <w:p w14:paraId="5086F4E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urrency: Initial date of posted content</w:t>
            </w:r>
          </w:p>
          <w:p w14:paraId="646DA4B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subsequent updates to content</w:t>
            </w:r>
          </w:p>
          <w:p w14:paraId="5D5420A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ould be provided.</w:t>
            </w:r>
          </w:p>
        </w:tc>
        <w:tc>
          <w:tcPr>
            <w:tcW w:w="1650" w:type="pct"/>
            <w:noWrap/>
          </w:tcPr>
          <w:p w14:paraId="7F754DED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rate quality, suboptimal flow, some important</w:t>
            </w:r>
          </w:p>
          <w:p w14:paraId="523B8431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nformation is adequately discussed but others poorly </w:t>
            </w:r>
          </w:p>
          <w:p w14:paraId="504B38D2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scussed, somewhat useful for patients. Score: 3</w:t>
            </w:r>
          </w:p>
        </w:tc>
        <w:tc>
          <w:tcPr>
            <w:tcW w:w="1650" w:type="pct"/>
            <w:noWrap/>
          </w:tcPr>
          <w:p w14:paraId="70CFB524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s the information presented balanced </w:t>
            </w:r>
          </w:p>
          <w:p w14:paraId="6B6512A6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unbiased?</w:t>
            </w:r>
          </w:p>
        </w:tc>
      </w:tr>
      <w:tr w14:paraId="4842D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650" w:type="pct"/>
            <w:noWrap/>
          </w:tcPr>
          <w:p w14:paraId="712D43FF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sclosure: Conflicts of interest,</w:t>
            </w:r>
          </w:p>
          <w:p w14:paraId="70966FA4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unding, sponsorship, advertising,</w:t>
            </w:r>
          </w:p>
          <w:p w14:paraId="5645D6E5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pport, and video ownership</w:t>
            </w:r>
          </w:p>
          <w:p w14:paraId="5051F3D2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ould be fully disclosed.</w:t>
            </w:r>
          </w:p>
        </w:tc>
        <w:tc>
          <w:tcPr>
            <w:tcW w:w="1650" w:type="pct"/>
            <w:noWrap/>
          </w:tcPr>
          <w:p w14:paraId="730396F4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ood quality and generally good flow, most of the relevant </w:t>
            </w:r>
          </w:p>
          <w:p w14:paraId="6BC2FC69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nformation is listed, but some topics not covered, are useful </w:t>
            </w:r>
          </w:p>
          <w:p w14:paraId="2F901A5D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 patients. Score: 4</w:t>
            </w:r>
          </w:p>
        </w:tc>
        <w:tc>
          <w:tcPr>
            <w:tcW w:w="1650" w:type="pct"/>
            <w:noWrap/>
          </w:tcPr>
          <w:p w14:paraId="46502FA3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e additional sources of information</w:t>
            </w:r>
          </w:p>
          <w:p w14:paraId="6F4BC148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sted for patient reference?</w:t>
            </w:r>
          </w:p>
        </w:tc>
      </w:tr>
      <w:tr w14:paraId="26652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</w:trPr>
        <w:tc>
          <w:tcPr>
            <w:tcW w:w="1650" w:type="pct"/>
            <w:noWrap/>
          </w:tcPr>
          <w:p w14:paraId="55878D90"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0" w:type="pct"/>
            <w:noWrap/>
          </w:tcPr>
          <w:p w14:paraId="0C3B76BD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cellent quality and excellent flow, very useful for patients.</w:t>
            </w:r>
          </w:p>
          <w:p w14:paraId="4C4EB10B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ore: 5</w:t>
            </w:r>
          </w:p>
        </w:tc>
        <w:tc>
          <w:tcPr>
            <w:tcW w:w="1650" w:type="pct"/>
            <w:noWrap/>
          </w:tcPr>
          <w:p w14:paraId="7E6916D0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e areas of uncertainty/controversy</w:t>
            </w:r>
          </w:p>
          <w:p w14:paraId="01EAC3C6">
            <w:pPr>
              <w:spacing w:line="240" w:lineRule="exac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ntioned?</w:t>
            </w:r>
          </w:p>
        </w:tc>
      </w:tr>
    </w:tbl>
    <w:p w14:paraId="67FB9D87">
      <w:pPr>
        <w:rPr>
          <w:rFonts w:ascii="Times New Roman" w:hAnsi="Times New Roman" w:cs="Times New Roman"/>
          <w:b/>
          <w:bCs/>
          <w:sz w:val="28"/>
          <w:szCs w:val="28"/>
        </w:rPr>
        <w:sectPr>
          <w:pgSz w:w="16838" w:h="11906" w:orient="landscape"/>
          <w:pgMar w:top="1803" w:right="1440" w:bottom="1803" w:left="1440" w:header="851" w:footer="992" w:gutter="0"/>
          <w:lnNumType w:countBy="1" w:restart="continuous"/>
          <w:cols w:space="0" w:num="1"/>
          <w:docGrid w:type="lines" w:linePitch="325" w:charSpace="0"/>
        </w:sectPr>
      </w:pPr>
    </w:p>
    <w:p w14:paraId="5568A79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MGIwNDA0ZDZhMmE4OWIxYWVhYzYyNGZlNTBlYzQifQ=="/>
  </w:docVars>
  <w:rsids>
    <w:rsidRoot w:val="008B58F7"/>
    <w:rsid w:val="00003362"/>
    <w:rsid w:val="00254B88"/>
    <w:rsid w:val="00763065"/>
    <w:rsid w:val="008B58F7"/>
    <w:rsid w:val="00AE6D62"/>
    <w:rsid w:val="00AF3CBB"/>
    <w:rsid w:val="00B75AE3"/>
    <w:rsid w:val="00C65FA4"/>
    <w:rsid w:val="038F00EE"/>
    <w:rsid w:val="0509624C"/>
    <w:rsid w:val="2EAC6A62"/>
    <w:rsid w:val="7E4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uiPriority w:val="0"/>
  </w:style>
  <w:style w:type="table" w:customStyle="1" w:styleId="5">
    <w:name w:val="三线表"/>
    <w:basedOn w:val="2"/>
    <w:autoRedefine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464</Characters>
  <Lines>49</Lines>
  <Paragraphs>54</Paragraphs>
  <TotalTime>5</TotalTime>
  <ScaleCrop>false</ScaleCrop>
  <LinksUpToDate>false</LinksUpToDate>
  <CharactersWithSpaces>167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4:42:00Z</dcterms:created>
  <dc:creator>快乐的风</dc:creator>
  <cp:lastModifiedBy>肥羊</cp:lastModifiedBy>
  <dcterms:modified xsi:type="dcterms:W3CDTF">2024-08-10T09:58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795DE6AB27B4FFCB0FE18B5D7967E4F_12</vt:lpwstr>
  </property>
  <property fmtid="{D5CDD505-2E9C-101B-9397-08002B2CF9AE}" pid="4" name="GrammarlyDocumentId">
    <vt:lpwstr>091534489b35e66dd243bdd7be7da0b3df43500cf90ba674d1dce4d2d2defefd</vt:lpwstr>
  </property>
</Properties>
</file>